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2FF" w:rsidRDefault="009372FF">
      <w:r>
        <w:t>Supplement</w:t>
      </w:r>
      <w:r w:rsidR="009B70DF">
        <w:t xml:space="preserve"> 1</w:t>
      </w:r>
      <w:bookmarkStart w:id="0" w:name="_GoBack"/>
      <w:bookmarkEnd w:id="0"/>
    </w:p>
    <w:p w:rsidR="009372FF" w:rsidRPr="009B70DF" w:rsidRDefault="009372FF">
      <w:pPr>
        <w:rPr>
          <w:i/>
          <w:lang w:val="en-US"/>
        </w:rPr>
      </w:pPr>
      <w:r w:rsidRPr="009B70DF">
        <w:rPr>
          <w:i/>
        </w:rPr>
        <w:t xml:space="preserve">Table S1. </w:t>
      </w:r>
      <w:r w:rsidRPr="009B70DF">
        <w:rPr>
          <w:i/>
          <w:lang w:val="en-US"/>
        </w:rPr>
        <w:t xml:space="preserve">The </w:t>
      </w:r>
      <w:r w:rsidR="005B7906" w:rsidRPr="009B70DF">
        <w:rPr>
          <w:i/>
          <w:lang w:val="en-US"/>
        </w:rPr>
        <w:t xml:space="preserve">impact of activities on ecosystem services. Ecosystem services </w:t>
      </w:r>
      <w:proofErr w:type="gramStart"/>
      <w:r w:rsidR="005B7906" w:rsidRPr="009B70DF">
        <w:rPr>
          <w:i/>
          <w:lang w:val="en-US"/>
        </w:rPr>
        <w:t>are indicated</w:t>
      </w:r>
      <w:proofErr w:type="gramEnd"/>
      <w:r w:rsidR="005B7906" w:rsidRPr="009B70DF">
        <w:rPr>
          <w:i/>
          <w:lang w:val="en-US"/>
        </w:rPr>
        <w:t xml:space="preserve"> by their abbreviations provided in Table 2.</w:t>
      </w:r>
    </w:p>
    <w:tbl>
      <w:tblPr>
        <w:tblW w:w="131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1"/>
        <w:gridCol w:w="413"/>
        <w:gridCol w:w="413"/>
        <w:gridCol w:w="420"/>
        <w:gridCol w:w="427"/>
        <w:gridCol w:w="413"/>
        <w:gridCol w:w="413"/>
        <w:gridCol w:w="413"/>
        <w:gridCol w:w="423"/>
        <w:gridCol w:w="413"/>
        <w:gridCol w:w="484"/>
        <w:gridCol w:w="484"/>
        <w:gridCol w:w="482"/>
        <w:gridCol w:w="431"/>
        <w:gridCol w:w="390"/>
        <w:gridCol w:w="380"/>
        <w:gridCol w:w="406"/>
        <w:gridCol w:w="469"/>
        <w:gridCol w:w="441"/>
        <w:gridCol w:w="429"/>
        <w:gridCol w:w="475"/>
        <w:gridCol w:w="454"/>
        <w:gridCol w:w="411"/>
        <w:gridCol w:w="475"/>
        <w:gridCol w:w="396"/>
      </w:tblGrid>
      <w:tr w:rsidR="009372FF" w:rsidRPr="009372FF" w:rsidTr="009372FF">
        <w:trPr>
          <w:trHeight w:val="420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ctivity</w:t>
            </w:r>
            <w:proofErr w:type="spellEnd"/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1 BCC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2 PP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3 FW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4 BDIV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5 HAB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6 RSIL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7 CA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8 SR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9 EUT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10</w:t>
            </w:r>
          </w:p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BIOL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M11</w:t>
            </w:r>
          </w:p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OX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1 FOOD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2 RAW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3 GEN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4 CHE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5 OR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6 ENRG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1 RECR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2 AEST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3 SCIED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4 CULH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5 INSP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6 NAT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um</w:t>
            </w:r>
            <w:proofErr w:type="spellEnd"/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Land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laim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5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estructuring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of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eabed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morphology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5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Extraction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of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minerals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0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Renewabl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energy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generation 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5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Nuclear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power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7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ransmission (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ables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)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9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  <w:t>Fish and shellfish harvesting (prof.)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3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Hunting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ollecting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0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quacultur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8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griculture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5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Forestry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3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Transport —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infrastructure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6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ransport — shipping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0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Urban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uses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4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Industrial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uses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1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Waste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reatment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disposal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4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ourism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leisur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infrastructure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2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ourism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leisur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ctivities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9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</w:pPr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  <w:t>Fish and shellfish harvesting (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  <w:t>recr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sv-SE"/>
              </w:rPr>
              <w:t>.)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3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ecurity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/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defenc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,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Military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operations 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1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cientific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and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educational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activities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Eutrophication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1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oxic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pollution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8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limat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hang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CO2</w:t>
            </w:r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6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limat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hang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Temperature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4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limat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change</w:t>
            </w:r>
            <w:proofErr w:type="spellEnd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 xml:space="preserve"> </w:t>
            </w: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alinity</w:t>
            </w:r>
            <w:proofErr w:type="spellEnd"/>
          </w:p>
        </w:tc>
        <w:tc>
          <w:tcPr>
            <w:tcW w:w="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C07C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7</w:t>
            </w:r>
          </w:p>
        </w:tc>
      </w:tr>
      <w:tr w:rsidR="009372FF" w:rsidRPr="009372FF" w:rsidTr="009372FF">
        <w:trPr>
          <w:trHeight w:val="170"/>
        </w:trPr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9372F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sv-SE"/>
              </w:rPr>
              <w:t>Sum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2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  <w:r w:rsidRPr="009372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  <w:t>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2FF" w:rsidRPr="009372FF" w:rsidRDefault="009372FF" w:rsidP="009372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sv-SE"/>
              </w:rPr>
            </w:pPr>
          </w:p>
        </w:tc>
      </w:tr>
    </w:tbl>
    <w:p w:rsidR="007D4D7A" w:rsidRPr="009372FF" w:rsidRDefault="007D4D7A" w:rsidP="00F97B62">
      <w:pPr>
        <w:rPr>
          <w:rFonts w:ascii="Calibri" w:hAnsi="Calibri" w:cs="Calibri"/>
          <w:sz w:val="14"/>
          <w:szCs w:val="14"/>
        </w:rPr>
      </w:pPr>
    </w:p>
    <w:sectPr w:rsidR="007D4D7A" w:rsidRPr="009372FF" w:rsidSect="00946E25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2FF" w:rsidRDefault="009372FF" w:rsidP="00B65B3A">
      <w:pPr>
        <w:spacing w:after="0" w:line="240" w:lineRule="auto"/>
      </w:pPr>
      <w:r>
        <w:separator/>
      </w:r>
    </w:p>
    <w:p w:rsidR="009372FF" w:rsidRDefault="009372FF"/>
  </w:endnote>
  <w:endnote w:type="continuationSeparator" w:id="0">
    <w:p w:rsidR="009372FF" w:rsidRDefault="009372FF" w:rsidP="00B65B3A">
      <w:pPr>
        <w:spacing w:after="0" w:line="240" w:lineRule="auto"/>
      </w:pPr>
      <w:r>
        <w:continuationSeparator/>
      </w:r>
    </w:p>
    <w:p w:rsidR="009372FF" w:rsidRDefault="009372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2FF" w:rsidRDefault="009372FF" w:rsidP="00B65B3A">
      <w:pPr>
        <w:spacing w:after="0" w:line="240" w:lineRule="auto"/>
      </w:pPr>
      <w:r>
        <w:separator/>
      </w:r>
    </w:p>
  </w:footnote>
  <w:footnote w:type="continuationSeparator" w:id="0">
    <w:p w:rsidR="009372FF" w:rsidRDefault="009372F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72FF" w:rsidRDefault="009372FF" w:rsidP="00B65B3A">
    <w:pPr>
      <w:pStyle w:val="Sidhuvud"/>
      <w:spacing w:before="240" w:after="276"/>
    </w:pPr>
  </w:p>
  <w:p w:rsidR="009372FF" w:rsidRDefault="009372FF" w:rsidP="00B65B3A">
    <w:pPr>
      <w:spacing w:after="276"/>
    </w:pPr>
  </w:p>
  <w:p w:rsidR="009372FF" w:rsidRDefault="009372FF"/>
  <w:p w:rsidR="009372FF" w:rsidRDefault="009372F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72FF" w:rsidRPr="00B30794" w:rsidRDefault="009372FF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E25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5B7906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57618"/>
    <w:rsid w:val="0077745B"/>
    <w:rsid w:val="00796EB5"/>
    <w:rsid w:val="007B14B8"/>
    <w:rsid w:val="007D4D7A"/>
    <w:rsid w:val="007E4639"/>
    <w:rsid w:val="007E47DA"/>
    <w:rsid w:val="007F3F68"/>
    <w:rsid w:val="007F6F9B"/>
    <w:rsid w:val="008036B5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372FF"/>
    <w:rsid w:val="00946E25"/>
    <w:rsid w:val="009662BC"/>
    <w:rsid w:val="009B70DF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63684B"/>
  <w15:chartTrackingRefBased/>
  <w15:docId w15:val="{23D5A36B-1247-4CE5-A093-0A7F54267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73A"/>
  </w:style>
  <w:style w:type="paragraph" w:styleId="Rubrik1">
    <w:name w:val="heading 1"/>
    <w:basedOn w:val="Normal"/>
    <w:next w:val="Normal"/>
    <w:link w:val="Rubrik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05173A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05173A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05173A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05173A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05173A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05173A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ark">
    <w:name w:val="Strong"/>
    <w:basedOn w:val="Standardstycketeckensnitt"/>
    <w:uiPriority w:val="1"/>
    <w:rsid w:val="0005173A"/>
    <w:rPr>
      <w:b/>
      <w:bCs/>
    </w:rPr>
  </w:style>
  <w:style w:type="table" w:customStyle="1" w:styleId="Sidfottabell">
    <w:name w:val="Sidfot tabell"/>
    <w:basedOn w:val="Normaltabel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5173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5173A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05173A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92D3889A-5064-492D-A83C-C0AF16F4B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E512E79</Template>
  <TotalTime>14</TotalTime>
  <Pages>1</Pages>
  <Words>370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ryhn</dc:creator>
  <cp:keywords/>
  <dc:description/>
  <cp:lastModifiedBy>Andreas Bryhn</cp:lastModifiedBy>
  <cp:revision>3</cp:revision>
  <cp:lastPrinted>2012-03-26T17:07:00Z</cp:lastPrinted>
  <dcterms:created xsi:type="dcterms:W3CDTF">2019-08-31T10:24:00Z</dcterms:created>
  <dcterms:modified xsi:type="dcterms:W3CDTF">2019-08-31T10:38:00Z</dcterms:modified>
</cp:coreProperties>
</file>